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2D956" w14:textId="65EF7BBE" w:rsidR="00D2726E" w:rsidRDefault="00D2726E" w:rsidP="000609AD">
      <w:pPr>
        <w:pStyle w:val="PlosOne1Carlos"/>
      </w:pPr>
      <w:r>
        <w:t>S3</w:t>
      </w:r>
      <w:r w:rsidR="000609AD">
        <w:t xml:space="preserve"> </w:t>
      </w:r>
      <w:r>
        <w:t>Table</w:t>
      </w:r>
      <w:bookmarkStart w:id="0" w:name="_GoBack"/>
      <w:bookmarkEnd w:id="0"/>
    </w:p>
    <w:p w14:paraId="3BB6052A" w14:textId="1F8ACEF9" w:rsidR="000609AD" w:rsidRDefault="000609AD" w:rsidP="000609AD">
      <w:pPr>
        <w:pStyle w:val="PlosOne1Carlos"/>
      </w:pPr>
      <w:r>
        <w:t xml:space="preserve">Table </w:t>
      </w:r>
      <w:r w:rsidR="00D2726E">
        <w:fldChar w:fldCharType="begin"/>
      </w:r>
      <w:r w:rsidR="00D2726E">
        <w:instrText xml:space="preserve"> SEQ Table \* ARABIC </w:instrText>
      </w:r>
      <w:r w:rsidR="00D2726E">
        <w:fldChar w:fldCharType="separate"/>
      </w:r>
      <w:r>
        <w:t>4</w:t>
      </w:r>
      <w:r w:rsidR="00D2726E">
        <w:fldChar w:fldCharType="end"/>
      </w:r>
      <w:r>
        <w:t xml:space="preserve">. </w:t>
      </w:r>
      <w:r w:rsidRPr="0029717A">
        <w:t>Covariate balance checks following matching PA observations to not PA observations</w:t>
      </w:r>
    </w:p>
    <w:p w14:paraId="13744C50" w14:textId="256A8CAC" w:rsidR="000609AD" w:rsidRPr="000609AD" w:rsidRDefault="000609AD" w:rsidP="000609AD"/>
    <w:tbl>
      <w:tblPr>
        <w:tblStyle w:val="TableGrid"/>
        <w:tblW w:w="5240" w:type="pct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673"/>
        <w:gridCol w:w="673"/>
        <w:gridCol w:w="673"/>
        <w:gridCol w:w="673"/>
        <w:gridCol w:w="673"/>
        <w:gridCol w:w="673"/>
        <w:gridCol w:w="673"/>
        <w:gridCol w:w="673"/>
        <w:gridCol w:w="812"/>
        <w:gridCol w:w="815"/>
        <w:gridCol w:w="816"/>
        <w:gridCol w:w="811"/>
      </w:tblGrid>
      <w:tr w:rsidR="000609AD" w:rsidRPr="00EA014F" w14:paraId="0D2A938A" w14:textId="77777777" w:rsidTr="00A80C40"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A060C4" w14:textId="77777777" w:rsidR="000609AD" w:rsidRPr="00EA014F" w:rsidRDefault="000609AD" w:rsidP="00A80C40">
            <w:pPr>
              <w:spacing w:line="360" w:lineRule="auto"/>
              <w:rPr>
                <w:sz w:val="20"/>
                <w:szCs w:val="20"/>
              </w:rPr>
            </w:pPr>
            <w:r w:rsidRPr="00EA014F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AD38E2" w14:textId="77777777" w:rsidR="000609AD" w:rsidRPr="00EA014F" w:rsidRDefault="000609AD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A014F">
              <w:rPr>
                <w:b/>
                <w:sz w:val="20"/>
                <w:szCs w:val="20"/>
              </w:rPr>
              <w:t>Strict PA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6C35B4" w14:textId="77777777" w:rsidR="000609AD" w:rsidRPr="00EA014F" w:rsidRDefault="000609AD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A014F">
              <w:rPr>
                <w:b/>
                <w:sz w:val="20"/>
                <w:szCs w:val="20"/>
              </w:rPr>
              <w:t>Multiple-use PA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55211E" w14:textId="77777777" w:rsidR="000609AD" w:rsidRPr="00EA014F" w:rsidRDefault="000609AD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A014F">
              <w:rPr>
                <w:b/>
                <w:sz w:val="20"/>
                <w:szCs w:val="20"/>
              </w:rPr>
              <w:t>High Capacity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nil"/>
            </w:tcBorders>
          </w:tcPr>
          <w:p w14:paraId="04E456F1" w14:textId="77777777" w:rsidR="000609AD" w:rsidRPr="00EA014F" w:rsidRDefault="000609AD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A014F">
              <w:rPr>
                <w:b/>
                <w:sz w:val="20"/>
                <w:szCs w:val="20"/>
              </w:rPr>
              <w:t>Low Capacity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nil"/>
            </w:tcBorders>
          </w:tcPr>
          <w:p w14:paraId="46E80343" w14:textId="77777777" w:rsidR="000609AD" w:rsidRPr="00EA014F" w:rsidRDefault="000609AD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A014F">
              <w:rPr>
                <w:b/>
                <w:sz w:val="20"/>
                <w:szCs w:val="20"/>
              </w:rPr>
              <w:t>High Decentralization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nil"/>
            </w:tcBorders>
          </w:tcPr>
          <w:p w14:paraId="4DD20585" w14:textId="77777777" w:rsidR="000609AD" w:rsidRPr="00EA014F" w:rsidRDefault="000609AD" w:rsidP="00A80C4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A014F">
              <w:rPr>
                <w:b/>
                <w:sz w:val="20"/>
                <w:szCs w:val="20"/>
              </w:rPr>
              <w:t>Low Decentralization</w:t>
            </w:r>
          </w:p>
        </w:tc>
      </w:tr>
      <w:tr w:rsidR="000609AD" w:rsidRPr="00EA014F" w14:paraId="2A37482A" w14:textId="77777777" w:rsidTr="00A80C40"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6ACEE7" w14:textId="77777777" w:rsidR="000609AD" w:rsidRPr="00EA014F" w:rsidRDefault="000609AD" w:rsidP="00A80C4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904F7B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%QQ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45FA2E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Mean Diff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9B57AF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%QQ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7F850D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Mean Diff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203191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%QQ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1A6C75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Mean Diff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1ABF83D2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%QQ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4030D56C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Mean Diff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2C786AAD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%QQ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vAlign w:val="center"/>
          </w:tcPr>
          <w:p w14:paraId="22A12B8B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Mean Diff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1C102BEB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%QQ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371A798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Mean Diff</w:t>
            </w:r>
          </w:p>
        </w:tc>
      </w:tr>
      <w:tr w:rsidR="000609AD" w:rsidRPr="00EA014F" w14:paraId="641346C1" w14:textId="77777777" w:rsidTr="00A80C40"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D833D9" w14:textId="77777777" w:rsidR="000609AD" w:rsidRPr="00EA014F" w:rsidRDefault="000609AD" w:rsidP="00A80C40">
            <w:pPr>
              <w:spacing w:line="360" w:lineRule="auto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Elevation (masl)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49D555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96.84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8A255A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9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C7B0C1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98.1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D4CBC1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999DD4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5412">
              <w:rPr>
                <w:sz w:val="20"/>
                <w:szCs w:val="20"/>
              </w:rPr>
              <w:t>96.5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48AB61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3541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4EE36827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5A">
              <w:rPr>
                <w:sz w:val="20"/>
                <w:szCs w:val="20"/>
              </w:rPr>
              <w:t>99.94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051F77B0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5A">
              <w:rPr>
                <w:sz w:val="20"/>
                <w:szCs w:val="20"/>
              </w:rPr>
              <w:t>8.0e-04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233F5469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1651">
              <w:rPr>
                <w:sz w:val="20"/>
                <w:szCs w:val="20"/>
              </w:rPr>
              <w:t>98.77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vAlign w:val="center"/>
          </w:tcPr>
          <w:p w14:paraId="4F95FFD5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21651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4884775A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05851">
              <w:rPr>
                <w:sz w:val="20"/>
                <w:szCs w:val="20"/>
              </w:rPr>
              <w:t>99.93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1CE3A3E5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05851">
              <w:rPr>
                <w:sz w:val="20"/>
                <w:szCs w:val="20"/>
              </w:rPr>
              <w:t>.001</w:t>
            </w:r>
          </w:p>
        </w:tc>
      </w:tr>
      <w:tr w:rsidR="000609AD" w:rsidRPr="00EA014F" w14:paraId="04FD6AF9" w14:textId="77777777" w:rsidTr="00A80C40"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8E4DA7" w14:textId="77777777" w:rsidR="000609AD" w:rsidRPr="00EA014F" w:rsidRDefault="000609AD" w:rsidP="00A80C40">
            <w:pPr>
              <w:spacing w:line="360" w:lineRule="auto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Slope (%)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45DCF4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96.95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3A5BF2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E654EA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92.87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54748A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4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07C2AC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5412">
              <w:rPr>
                <w:sz w:val="20"/>
                <w:szCs w:val="20"/>
              </w:rPr>
              <w:t>99.1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C43A19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35412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24F57D11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5A">
              <w:rPr>
                <w:sz w:val="20"/>
                <w:szCs w:val="20"/>
              </w:rPr>
              <w:t>99.97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78CBC08D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5A">
              <w:rPr>
                <w:sz w:val="20"/>
                <w:szCs w:val="20"/>
              </w:rPr>
              <w:t>1.9e-04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3BA6D716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1651">
              <w:rPr>
                <w:sz w:val="20"/>
                <w:szCs w:val="20"/>
              </w:rPr>
              <w:t>96.06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vAlign w:val="center"/>
          </w:tcPr>
          <w:p w14:paraId="0A963632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21651">
              <w:rPr>
                <w:sz w:val="20"/>
                <w:szCs w:val="20"/>
              </w:rPr>
              <w:t>.02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3FA9CF6A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05851">
              <w:rPr>
                <w:sz w:val="20"/>
                <w:szCs w:val="20"/>
              </w:rPr>
              <w:t>97.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7086F8A3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05851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</w:p>
        </w:tc>
      </w:tr>
      <w:tr w:rsidR="000609AD" w:rsidRPr="00EA014F" w14:paraId="70649908" w14:textId="77777777" w:rsidTr="00A80C40"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FD7959" w14:textId="77777777" w:rsidR="000609AD" w:rsidRPr="00EA014F" w:rsidRDefault="000609AD" w:rsidP="00A80C40">
            <w:pPr>
              <w:spacing w:line="360" w:lineRule="auto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Distance to road (km)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250938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85.09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DFAAE5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ABEF48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908.1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0759B3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08F8E2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5412">
              <w:rPr>
                <w:sz w:val="20"/>
                <w:szCs w:val="20"/>
              </w:rPr>
              <w:t>85.41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4099D7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35412">
              <w:rPr>
                <w:sz w:val="20"/>
                <w:szCs w:val="20"/>
              </w:rPr>
              <w:t>.06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595ABF99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5A">
              <w:rPr>
                <w:sz w:val="20"/>
                <w:szCs w:val="20"/>
              </w:rPr>
              <w:t>119.5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09752481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10C5A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6E062D1F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1651">
              <w:rPr>
                <w:sz w:val="20"/>
                <w:szCs w:val="20"/>
              </w:rPr>
              <w:t>69.37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vAlign w:val="center"/>
          </w:tcPr>
          <w:p w14:paraId="7DFDEA4E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21651">
              <w:rPr>
                <w:sz w:val="20"/>
                <w:szCs w:val="20"/>
              </w:rPr>
              <w:t>.21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1112AFD8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05851">
              <w:rPr>
                <w:sz w:val="20"/>
                <w:szCs w:val="20"/>
              </w:rPr>
              <w:t>20.42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14F0AE8A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05851">
              <w:rPr>
                <w:sz w:val="20"/>
                <w:szCs w:val="20"/>
              </w:rPr>
              <w:t>.02</w:t>
            </w:r>
          </w:p>
        </w:tc>
      </w:tr>
      <w:tr w:rsidR="000609AD" w:rsidRPr="00EA014F" w14:paraId="6DAE0C0F" w14:textId="77777777" w:rsidTr="00A80C40">
        <w:trPr>
          <w:trHeight w:val="647"/>
        </w:trPr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FAAE3" w14:textId="77777777" w:rsidR="000609AD" w:rsidRPr="00EA014F" w:rsidRDefault="000609AD" w:rsidP="00A80C40">
            <w:pPr>
              <w:spacing w:line="360" w:lineRule="auto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Distance to municipal capital (km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B9E5B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79.4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6E55F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A3EF6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33.56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E27DA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BB0C9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5412">
              <w:rPr>
                <w:sz w:val="20"/>
                <w:szCs w:val="20"/>
              </w:rPr>
              <w:t>89.88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9D9A6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35412">
              <w:rPr>
                <w:sz w:val="20"/>
                <w:szCs w:val="20"/>
              </w:rPr>
              <w:t>.0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F8BD8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5A">
              <w:rPr>
                <w:sz w:val="20"/>
                <w:szCs w:val="20"/>
              </w:rPr>
              <w:t>75.9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D5CE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10C5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B0EBB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1651">
              <w:rPr>
                <w:sz w:val="20"/>
                <w:szCs w:val="20"/>
              </w:rPr>
              <w:t>89.49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2668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21651">
              <w:rPr>
                <w:sz w:val="20"/>
                <w:szCs w:val="20"/>
              </w:rPr>
              <w:t>.0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B0AAC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05851">
              <w:rPr>
                <w:sz w:val="20"/>
                <w:szCs w:val="20"/>
              </w:rPr>
              <w:t>-52.5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52660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05851">
              <w:rPr>
                <w:sz w:val="20"/>
                <w:szCs w:val="20"/>
              </w:rPr>
              <w:t>.01</w:t>
            </w:r>
          </w:p>
        </w:tc>
      </w:tr>
      <w:tr w:rsidR="000609AD" w:rsidRPr="00EA014F" w14:paraId="41BBED15" w14:textId="77777777" w:rsidTr="00A80C40"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19DD3" w14:textId="77777777" w:rsidR="000609AD" w:rsidRPr="00EA014F" w:rsidRDefault="000609AD" w:rsidP="00A80C40">
            <w:pPr>
              <w:spacing w:line="360" w:lineRule="auto"/>
              <w:rPr>
                <w:sz w:val="20"/>
                <w:szCs w:val="20"/>
              </w:rPr>
            </w:pPr>
            <w:r w:rsidRPr="00EA014F">
              <w:rPr>
                <w:sz w:val="20"/>
                <w:szCs w:val="20"/>
              </w:rPr>
              <w:t>Distance to country capital (km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08397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69.8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50CD4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9D3BF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2550E">
              <w:rPr>
                <w:sz w:val="20"/>
                <w:szCs w:val="20"/>
              </w:rPr>
              <w:t>26.8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CF8BE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2550E">
              <w:rPr>
                <w:sz w:val="20"/>
                <w:szCs w:val="20"/>
              </w:rPr>
              <w:t>.09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F46E5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35412">
              <w:rPr>
                <w:sz w:val="20"/>
                <w:szCs w:val="20"/>
              </w:rPr>
              <w:t>88.0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FB00A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35412">
              <w:rPr>
                <w:sz w:val="20"/>
                <w:szCs w:val="20"/>
              </w:rPr>
              <w:t>.0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111E0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5A">
              <w:rPr>
                <w:sz w:val="20"/>
                <w:szCs w:val="20"/>
              </w:rPr>
              <w:t>99.16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79897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10C5A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5B563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1651">
              <w:rPr>
                <w:sz w:val="20"/>
                <w:szCs w:val="20"/>
              </w:rPr>
              <w:t>98.61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CA3AE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21651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028D8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05851">
              <w:rPr>
                <w:sz w:val="20"/>
                <w:szCs w:val="20"/>
              </w:rPr>
              <w:t>67.21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BD01E" w14:textId="77777777" w:rsidR="000609AD" w:rsidRPr="00EA014F" w:rsidRDefault="000609AD" w:rsidP="00A80C4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05851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7</w:t>
            </w:r>
          </w:p>
        </w:tc>
      </w:tr>
    </w:tbl>
    <w:p w14:paraId="618324D4" w14:textId="2F2DDA66" w:rsidR="000609AD" w:rsidRDefault="000609AD" w:rsidP="000609AD">
      <w:pPr>
        <w:rPr>
          <w:iCs/>
          <w:sz w:val="20"/>
          <w:szCs w:val="20"/>
        </w:rPr>
      </w:pPr>
      <w:r w:rsidRPr="00220CB4">
        <w:rPr>
          <w:rFonts w:eastAsia="Calibri"/>
          <w:i/>
          <w:sz w:val="20"/>
          <w:szCs w:val="20"/>
        </w:rPr>
        <w:t xml:space="preserve">Note: </w:t>
      </w:r>
      <w:r>
        <w:rPr>
          <w:rFonts w:eastAsia="Calibri"/>
          <w:i/>
          <w:sz w:val="20"/>
          <w:szCs w:val="20"/>
        </w:rPr>
        <w:t>“</w:t>
      </w:r>
      <w:r w:rsidRPr="00220CB4">
        <w:rPr>
          <w:i/>
          <w:iCs/>
          <w:sz w:val="20"/>
          <w:szCs w:val="20"/>
        </w:rPr>
        <w:t>%QQ</w:t>
      </w:r>
      <w:r>
        <w:rPr>
          <w:i/>
          <w:iCs/>
          <w:sz w:val="20"/>
          <w:szCs w:val="20"/>
        </w:rPr>
        <w:t>”</w:t>
      </w:r>
      <w:r w:rsidRPr="00220CB4">
        <w:rPr>
          <w:i/>
          <w:iCs/>
          <w:sz w:val="20"/>
          <w:szCs w:val="20"/>
        </w:rPr>
        <w:t xml:space="preserve"> refers to the percent reduction in mean deviation of quantile-quantile plot</w:t>
      </w:r>
      <w:r>
        <w:rPr>
          <w:i/>
          <w:iCs/>
          <w:sz w:val="20"/>
          <w:szCs w:val="20"/>
        </w:rPr>
        <w:t>s between</w:t>
      </w:r>
      <w:r w:rsidRPr="00220CB4">
        <w:rPr>
          <w:i/>
          <w:iCs/>
          <w:sz w:val="20"/>
          <w:szCs w:val="20"/>
        </w:rPr>
        <w:t xml:space="preserve"> treatment and control observations </w:t>
      </w:r>
      <w:r>
        <w:rPr>
          <w:i/>
          <w:iCs/>
          <w:sz w:val="20"/>
          <w:szCs w:val="20"/>
        </w:rPr>
        <w:t>after</w:t>
      </w:r>
      <w:r w:rsidRPr="00220CB4">
        <w:rPr>
          <w:i/>
          <w:iCs/>
          <w:sz w:val="20"/>
          <w:szCs w:val="20"/>
        </w:rPr>
        <w:t xml:space="preserve"> match</w:t>
      </w:r>
      <w:r>
        <w:rPr>
          <w:i/>
          <w:iCs/>
          <w:sz w:val="20"/>
          <w:szCs w:val="20"/>
        </w:rPr>
        <w:t>ing the protected areas to control observations</w:t>
      </w:r>
      <w:r w:rsidRPr="00220CB4">
        <w:rPr>
          <w:i/>
          <w:iCs/>
          <w:sz w:val="20"/>
          <w:szCs w:val="20"/>
        </w:rPr>
        <w:t xml:space="preserve">. </w:t>
      </w:r>
      <w:r>
        <w:rPr>
          <w:i/>
          <w:iCs/>
          <w:sz w:val="20"/>
          <w:szCs w:val="20"/>
        </w:rPr>
        <w:t>“</w:t>
      </w:r>
      <w:r w:rsidRPr="00220CB4">
        <w:rPr>
          <w:i/>
          <w:iCs/>
          <w:sz w:val="20"/>
          <w:szCs w:val="20"/>
        </w:rPr>
        <w:t>Mean Diff</w:t>
      </w:r>
      <w:r>
        <w:rPr>
          <w:i/>
          <w:iCs/>
          <w:sz w:val="20"/>
          <w:szCs w:val="20"/>
        </w:rPr>
        <w:t>”</w:t>
      </w:r>
      <w:r w:rsidRPr="00220CB4">
        <w:rPr>
          <w:i/>
          <w:iCs/>
          <w:sz w:val="20"/>
          <w:szCs w:val="20"/>
        </w:rPr>
        <w:t xml:space="preserve"> refers to the </w:t>
      </w:r>
      <w:r w:rsidRPr="00244F35">
        <w:rPr>
          <w:i/>
          <w:iCs/>
          <w:sz w:val="20"/>
          <w:szCs w:val="20"/>
        </w:rPr>
        <w:t xml:space="preserve">normalized difference in mean, which is the difference in means as a proportion of the standard deviation. A value less than 0.25 is considered sufficient for removing bias </w:t>
      </w:r>
      <w:r>
        <w:rPr>
          <w:i/>
          <w:iCs/>
          <w:sz w:val="20"/>
          <w:szCs w:val="20"/>
        </w:rPr>
        <w:t>between treatment and control groups</w:t>
      </w:r>
      <w:r w:rsidRPr="00220CB4">
        <w:rPr>
          <w:iCs/>
          <w:sz w:val="20"/>
          <w:szCs w:val="20"/>
        </w:rPr>
        <w:t xml:space="preserve"> </w:t>
      </w:r>
      <w:r w:rsidR="00A80C40">
        <w:rPr>
          <w:iCs/>
          <w:sz w:val="20"/>
          <w:szCs w:val="20"/>
        </w:rPr>
        <w:fldChar w:fldCharType="begin"/>
      </w:r>
      <w:r w:rsidR="00A23503">
        <w:rPr>
          <w:iCs/>
          <w:sz w:val="20"/>
          <w:szCs w:val="20"/>
        </w:rPr>
        <w:instrText xml:space="preserve"> ADDIN EN.CITE &lt;EndNote&gt;&lt;Cite&gt;&lt;Author&gt;Imbens&lt;/Author&gt;&lt;Year&gt;2009&lt;/Year&gt;&lt;RecNum&gt;1236&lt;/RecNum&gt;&lt;DisplayText&gt;[1]&lt;/DisplayText&gt;&lt;record&gt;&lt;rec-number&gt;1236&lt;/rec-number&gt;&lt;foreign-keys&gt;&lt;key app="EN" db-id="r222zpezqpsz2sepadypspxfewv2tts0swez" timestamp="0"&gt;1236&lt;/key&gt;&lt;/foreign-keys&gt;&lt;ref-type name="Journal Article"&gt;17&lt;/ref-type&gt;&lt;contributors&gt;&lt;authors&gt;&lt;author&gt;Imbens, Guido W.&lt;/author&gt;&lt;author&gt;Wooldridge, Jeffrey M.&lt;/author&gt;&lt;/authors&gt;&lt;/contributors&gt;&lt;titles&gt;&lt;title&gt;Recent Developments in the Econometrics of Program Evaluation&lt;/title&gt;&lt;secondary-title&gt;Journal of Economic Literature&lt;/secondary-title&gt;&lt;/titles&gt;&lt;periodical&gt;&lt;full-title&gt;Journal of Economic Literature&lt;/full-title&gt;&lt;/periodical&gt;&lt;pages&gt;5-86&lt;/pages&gt;&lt;volume&gt;47&lt;/volume&gt;&lt;number&gt;1&lt;/number&gt;&lt;dates&gt;&lt;year&gt;2009&lt;/year&gt;&lt;/dates&gt;&lt;urls&gt;&lt;related-urls&gt;&lt;url&gt;http://www.aeaweb.org/articles.php?doi=10.1257/jel.47.1.5&lt;/url&gt;&lt;/related-urls&gt;&lt;/urls&gt;&lt;electronic-resource-num&gt;doi: 10.1257/jel.47.1.5&lt;/electronic-resource-num&gt;&lt;/record&gt;&lt;/Cite&gt;&lt;/EndNote&gt;</w:instrText>
      </w:r>
      <w:r w:rsidR="00A80C40">
        <w:rPr>
          <w:iCs/>
          <w:sz w:val="20"/>
          <w:szCs w:val="20"/>
        </w:rPr>
        <w:fldChar w:fldCharType="separate"/>
      </w:r>
      <w:r w:rsidR="00A23503">
        <w:rPr>
          <w:iCs/>
          <w:noProof/>
          <w:sz w:val="20"/>
          <w:szCs w:val="20"/>
        </w:rPr>
        <w:t>[1]</w:t>
      </w:r>
      <w:r w:rsidR="00A80C40">
        <w:rPr>
          <w:iCs/>
          <w:sz w:val="20"/>
          <w:szCs w:val="20"/>
        </w:rPr>
        <w:fldChar w:fldCharType="end"/>
      </w:r>
      <w:r w:rsidR="00A80C40">
        <w:rPr>
          <w:iCs/>
          <w:sz w:val="20"/>
          <w:szCs w:val="20"/>
        </w:rPr>
        <w:t>.</w:t>
      </w:r>
    </w:p>
    <w:p w14:paraId="4AECA312" w14:textId="03E668F1" w:rsidR="000609AD" w:rsidRDefault="000609AD"/>
    <w:p w14:paraId="1C2095B6" w14:textId="77777777" w:rsidR="00074213" w:rsidRDefault="00074213" w:rsidP="002975C5">
      <w:pPr>
        <w:pStyle w:val="PlosOne1Carlos"/>
      </w:pPr>
      <w:r>
        <w:t>References</w:t>
      </w:r>
    </w:p>
    <w:p w14:paraId="4696450E" w14:textId="6D444CE5" w:rsidR="00074213" w:rsidRDefault="00CA0858" w:rsidP="00A2350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23503" w:rsidRPr="00A23503">
        <w:t>1.</w:t>
      </w:r>
      <w:r w:rsidR="00A23503" w:rsidRPr="00A23503">
        <w:tab/>
        <w:t>Imbens GW, Wooldridge JM. Recent Developments in the Econometrics of Program Evaluation. Journal of Economic Literature. 2009;47(1):5-86. doi: doi: 10.1257/jel.47.1.5.</w:t>
      </w:r>
      <w:r>
        <w:fldChar w:fldCharType="end"/>
      </w:r>
    </w:p>
    <w:sectPr w:rsidR="00074213" w:rsidSect="00A80C40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97B21"/>
    <w:multiLevelType w:val="multilevel"/>
    <w:tmpl w:val="BDFCF148"/>
    <w:lvl w:ilvl="0">
      <w:start w:val="1"/>
      <w:numFmt w:val="none"/>
      <w:lvlText w:val=""/>
      <w:lvlJc w:val="left"/>
      <w:pPr>
        <w:ind w:left="360" w:hanging="360"/>
      </w:pPr>
      <w:rPr>
        <w:rFonts w:hint="default"/>
        <w:b/>
        <w:i w:val="0"/>
        <w:sz w:val="3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PlosOne1Carlos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7D301C0"/>
    <w:multiLevelType w:val="hybridMultilevel"/>
    <w:tmpl w:val="87DEEA58"/>
    <w:lvl w:ilvl="0" w:tplc="15CCA8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2">
    <w:abstractNumId w:val="1"/>
  </w:num>
  <w:num w:numId="3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6"/>
        </w:rPr>
      </w:lvl>
    </w:lvlOverride>
    <w:lvlOverride w:ilvl="1">
      <w:lvl w:ilvl="1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32"/>
        </w:rPr>
      </w:lvl>
    </w:lvlOverride>
    <w:lvlOverride w:ilvl="2">
      <w:lvl w:ilvl="2">
        <w:start w:val="1"/>
        <w:numFmt w:val="none"/>
        <w:lvlText w:val=""/>
        <w:lvlJc w:val="left"/>
        <w:pPr>
          <w:ind w:left="0" w:firstLine="0"/>
        </w:pPr>
        <w:rPr>
          <w:rFonts w:ascii="Times New Roman" w:hAnsi="Times New Roman" w:hint="default"/>
          <w:sz w:val="28"/>
        </w:rPr>
      </w:lvl>
    </w:lvlOverride>
    <w:lvlOverride w:ilvl="3">
      <w:lvl w:ilvl="3">
        <w:start w:val="1"/>
        <w:numFmt w:val="none"/>
        <w:pStyle w:val="PlosOne1Carlos"/>
        <w:lvlText w:val="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22zpezqpsz2sepadypspxfewv2tts0swez&quot;&gt;My EndNote Library_19Feb2018&lt;record-ids&gt;&lt;item&gt;1236&lt;/item&gt;&lt;/record-ids&gt;&lt;/item&gt;&lt;/Libraries&gt;"/>
  </w:docVars>
  <w:rsids>
    <w:rsidRoot w:val="00D16519"/>
    <w:rsid w:val="000609AD"/>
    <w:rsid w:val="000635EA"/>
    <w:rsid w:val="00074213"/>
    <w:rsid w:val="001931F2"/>
    <w:rsid w:val="001B1603"/>
    <w:rsid w:val="001E6A7D"/>
    <w:rsid w:val="001F6989"/>
    <w:rsid w:val="002268DB"/>
    <w:rsid w:val="00263CFC"/>
    <w:rsid w:val="002828BA"/>
    <w:rsid w:val="002975C5"/>
    <w:rsid w:val="002B0E13"/>
    <w:rsid w:val="002C702A"/>
    <w:rsid w:val="00303E5F"/>
    <w:rsid w:val="00361A86"/>
    <w:rsid w:val="003F2D66"/>
    <w:rsid w:val="004361AE"/>
    <w:rsid w:val="004959CF"/>
    <w:rsid w:val="004A3A42"/>
    <w:rsid w:val="005177F8"/>
    <w:rsid w:val="00532DEA"/>
    <w:rsid w:val="00596552"/>
    <w:rsid w:val="005F71DC"/>
    <w:rsid w:val="00633D4D"/>
    <w:rsid w:val="007E1C80"/>
    <w:rsid w:val="007F1737"/>
    <w:rsid w:val="008171EF"/>
    <w:rsid w:val="008C0D1B"/>
    <w:rsid w:val="009549FD"/>
    <w:rsid w:val="009625B9"/>
    <w:rsid w:val="00972CDB"/>
    <w:rsid w:val="00A23503"/>
    <w:rsid w:val="00A74984"/>
    <w:rsid w:val="00A74B42"/>
    <w:rsid w:val="00A80C40"/>
    <w:rsid w:val="00AC49F5"/>
    <w:rsid w:val="00AE0747"/>
    <w:rsid w:val="00AF0989"/>
    <w:rsid w:val="00B16AA1"/>
    <w:rsid w:val="00B30344"/>
    <w:rsid w:val="00BA1D48"/>
    <w:rsid w:val="00BC4683"/>
    <w:rsid w:val="00C17F74"/>
    <w:rsid w:val="00C2071D"/>
    <w:rsid w:val="00CA0858"/>
    <w:rsid w:val="00CB6AE7"/>
    <w:rsid w:val="00CE6A4D"/>
    <w:rsid w:val="00D16519"/>
    <w:rsid w:val="00D2726E"/>
    <w:rsid w:val="00D42AB4"/>
    <w:rsid w:val="00DA4A1F"/>
    <w:rsid w:val="00E031EE"/>
    <w:rsid w:val="00E04FA4"/>
    <w:rsid w:val="00E1694F"/>
    <w:rsid w:val="00E41184"/>
    <w:rsid w:val="00E757D1"/>
    <w:rsid w:val="00E947C7"/>
    <w:rsid w:val="00EB1802"/>
    <w:rsid w:val="00F10D4E"/>
    <w:rsid w:val="00F213DF"/>
    <w:rsid w:val="00F53BCE"/>
    <w:rsid w:val="00F739D2"/>
    <w:rsid w:val="00FB13C4"/>
    <w:rsid w:val="00FB2F04"/>
    <w:rsid w:val="00FC0620"/>
    <w:rsid w:val="00FC0913"/>
    <w:rsid w:val="00FD50EE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72A8"/>
  <w15:chartTrackingRefBased/>
  <w15:docId w15:val="{DCA18D8B-FDDE-419F-8067-89C2BA1A4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3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6519"/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802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802"/>
    <w:pPr>
      <w:keepNext/>
      <w:keepLines/>
      <w:spacing w:before="4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802"/>
    <w:pPr>
      <w:keepNext/>
      <w:keepLines/>
      <w:spacing w:before="40"/>
      <w:outlineLvl w:val="2"/>
    </w:pPr>
    <w:rPr>
      <w:rFonts w:asciiTheme="majorHAnsi" w:eastAsiaTheme="majorEastAsia" w:hAnsiTheme="majorHAns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802"/>
    <w:pPr>
      <w:keepNext/>
      <w:keepLines/>
      <w:spacing w:before="40"/>
      <w:outlineLvl w:val="3"/>
    </w:pPr>
    <w:rPr>
      <w:rFonts w:asciiTheme="majorHAnsi" w:eastAsiaTheme="majorEastAsia" w:hAnsiTheme="majorHAns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Carlos">
    <w:name w:val="Heading.1Carlos"/>
    <w:basedOn w:val="Heading1"/>
    <w:link w:val="Heading1CarlosChar"/>
    <w:autoRedefine/>
    <w:qFormat/>
    <w:rsid w:val="00361A86"/>
    <w:rPr>
      <w:rFonts w:ascii="Times New Roman" w:hAnsi="Times New Roman"/>
      <w:color w:val="auto"/>
    </w:rPr>
  </w:style>
  <w:style w:type="character" w:customStyle="1" w:styleId="Heading1CarlosChar">
    <w:name w:val="Heading.1Carlos Char"/>
    <w:basedOn w:val="DefaultParagraphFont"/>
    <w:link w:val="Heading1Carlos"/>
    <w:rsid w:val="00361A86"/>
    <w:rPr>
      <w:rFonts w:eastAsiaTheme="majorEastAsia" w:cstheme="majorBidi"/>
      <w:sz w:val="32"/>
      <w:szCs w:val="32"/>
      <w:lang w:val="es-CR"/>
    </w:rPr>
  </w:style>
  <w:style w:type="character" w:customStyle="1" w:styleId="Heading1Char">
    <w:name w:val="Heading 1 Char"/>
    <w:basedOn w:val="DefaultParagraphFont"/>
    <w:link w:val="Heading1"/>
    <w:uiPriority w:val="9"/>
    <w:rsid w:val="00EB18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Carlos">
    <w:name w:val="Heading.2Carlos"/>
    <w:basedOn w:val="Heading2"/>
    <w:link w:val="Heading2CarlosChar"/>
    <w:autoRedefine/>
    <w:qFormat/>
    <w:rsid w:val="00361A86"/>
    <w:rPr>
      <w:rFonts w:ascii="Times New Roman" w:hAnsi="Times New Roman"/>
      <w:color w:val="auto"/>
    </w:rPr>
  </w:style>
  <w:style w:type="character" w:customStyle="1" w:styleId="Heading2CarlosChar">
    <w:name w:val="Heading.2Carlos Char"/>
    <w:basedOn w:val="DefaultParagraphFont"/>
    <w:link w:val="Heading2Carlos"/>
    <w:rsid w:val="00361A86"/>
    <w:rPr>
      <w:rFonts w:eastAsiaTheme="majorEastAsia" w:cstheme="majorBidi"/>
      <w:sz w:val="26"/>
      <w:szCs w:val="26"/>
      <w:lang w:val="es-C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8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Carlos">
    <w:name w:val="Heading.3Carlos"/>
    <w:basedOn w:val="Heading3"/>
    <w:link w:val="Heading3CarlosChar"/>
    <w:autoRedefine/>
    <w:qFormat/>
    <w:rsid w:val="000635EA"/>
  </w:style>
  <w:style w:type="character" w:customStyle="1" w:styleId="Heading3CarlosChar">
    <w:name w:val="Heading.3Carlos Char"/>
    <w:basedOn w:val="DefaultParagraphFont"/>
    <w:link w:val="Heading3Carlos"/>
    <w:rsid w:val="000635EA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80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customStyle="1" w:styleId="Heading4Carlos">
    <w:name w:val="Heading.4Carlos"/>
    <w:basedOn w:val="Heading4"/>
    <w:link w:val="Heading4CarlosChar"/>
    <w:autoRedefine/>
    <w:qFormat/>
    <w:rsid w:val="000635EA"/>
    <w:pPr>
      <w:spacing w:line="256" w:lineRule="auto"/>
    </w:pPr>
  </w:style>
  <w:style w:type="character" w:customStyle="1" w:styleId="Heading4CarlosChar">
    <w:name w:val="Heading.4Carlos Char"/>
    <w:basedOn w:val="Heading4Char"/>
    <w:link w:val="Heading4Carlos"/>
    <w:rsid w:val="000635E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8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losOne1Carlos">
    <w:name w:val="PlosOne1.Carlos"/>
    <w:basedOn w:val="Normal"/>
    <w:link w:val="PlosOne1CarlosChar"/>
    <w:autoRedefine/>
    <w:qFormat/>
    <w:rsid w:val="002975C5"/>
    <w:pPr>
      <w:numPr>
        <w:ilvl w:val="3"/>
        <w:numId w:val="1"/>
      </w:numPr>
      <w:contextualSpacing/>
      <w:outlineLvl w:val="1"/>
    </w:pPr>
    <w:rPr>
      <w:b/>
      <w:sz w:val="36"/>
      <w:szCs w:val="36"/>
    </w:rPr>
  </w:style>
  <w:style w:type="character" w:customStyle="1" w:styleId="PlosOne1CarlosChar">
    <w:name w:val="PlosOne1.Carlos Char"/>
    <w:basedOn w:val="DefaultParagraphFont"/>
    <w:link w:val="PlosOne1Carlos"/>
    <w:rsid w:val="002975C5"/>
    <w:rPr>
      <w:rFonts w:cs="Times New Roman"/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D1651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16519"/>
  </w:style>
  <w:style w:type="paragraph" w:customStyle="1" w:styleId="EndNoteBibliographyTitle">
    <w:name w:val="EndNote Bibliography Title"/>
    <w:basedOn w:val="Normal"/>
    <w:link w:val="EndNoteBibliographyTitleChar"/>
    <w:rsid w:val="00CA08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858"/>
    <w:rPr>
      <w:rFonts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A08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0858"/>
    <w:rPr>
      <w:rFonts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CA08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0858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3C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3C4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3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3C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13C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E6A4D"/>
    <w:pPr>
      <w:ind w:left="720"/>
      <w:contextualSpacing/>
    </w:pPr>
  </w:style>
  <w:style w:type="table" w:styleId="TableGrid">
    <w:name w:val="Table Grid"/>
    <w:basedOn w:val="TableNormal"/>
    <w:uiPriority w:val="39"/>
    <w:rsid w:val="001B1603"/>
    <w:rPr>
      <w:rFonts w:cstheme="majorBidi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05A2D-2024-441D-9806-F929670A2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. Muñoz Brenes</dc:creator>
  <cp:keywords/>
  <dc:description/>
  <cp:lastModifiedBy>Carlos L. Muñoz Brenes</cp:lastModifiedBy>
  <cp:revision>4</cp:revision>
  <dcterms:created xsi:type="dcterms:W3CDTF">2018-10-09T03:10:00Z</dcterms:created>
  <dcterms:modified xsi:type="dcterms:W3CDTF">2018-10-10T00:26:00Z</dcterms:modified>
</cp:coreProperties>
</file>